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172" w:rsidRDefault="00973172" w:rsidP="00973172">
      <w:pPr>
        <w:spacing w:line="480" w:lineRule="auto"/>
        <w:rPr>
          <w:color w:val="000000" w:themeColor="text1"/>
        </w:rPr>
      </w:pPr>
      <w:proofErr w:type="gramStart"/>
      <w:r w:rsidRPr="0031320C">
        <w:rPr>
          <w:b/>
          <w:color w:val="000000" w:themeColor="text1"/>
        </w:rPr>
        <w:t>Supplementary Table 3</w:t>
      </w:r>
      <w:r w:rsidRPr="0031320C">
        <w:rPr>
          <w:color w:val="000000" w:themeColor="text1"/>
        </w:rPr>
        <w:t>.</w:t>
      </w:r>
      <w:proofErr w:type="gramEnd"/>
      <w:r w:rsidRPr="0031320C">
        <w:rPr>
          <w:color w:val="000000" w:themeColor="text1"/>
        </w:rPr>
        <w:t xml:space="preserve"> </w:t>
      </w:r>
      <w:r w:rsidRPr="0031320C">
        <w:rPr>
          <w:b/>
          <w:color w:val="000000" w:themeColor="text1"/>
        </w:rPr>
        <w:t>GO terms pathways enrichment analysis</w:t>
      </w:r>
      <w:r w:rsidRPr="0031320C">
        <w:rPr>
          <w:color w:val="000000" w:themeColor="text1"/>
        </w:rPr>
        <w:t>.</w:t>
      </w:r>
    </w:p>
    <w:p w:rsidR="00973172" w:rsidRPr="0031320C" w:rsidRDefault="00973172" w:rsidP="00973172">
      <w:pPr>
        <w:spacing w:line="480" w:lineRule="auto"/>
        <w:rPr>
          <w:color w:val="000000" w:themeColor="text1"/>
        </w:rPr>
      </w:pPr>
      <w:r w:rsidRPr="0031320C">
        <w:rPr>
          <w:color w:val="000000" w:themeColor="text1"/>
        </w:rPr>
        <w:t>The table reports the GO terms and ID for the pathways that were tested for enrichment analysis of differentially expressed genes between the CTRL/GBA and PD/GBA cohorts. </w:t>
      </w:r>
    </w:p>
    <w:tbl>
      <w:tblPr>
        <w:tblW w:w="7662" w:type="dxa"/>
        <w:jc w:val="center"/>
        <w:tblBorders>
          <w:top w:val="single" w:sz="8" w:space="0" w:color="A5A5A5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80"/>
        <w:gridCol w:w="2382"/>
      </w:tblGrid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B7B7B7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2382" w:type="dxa"/>
            <w:shd w:val="clear" w:color="auto" w:fill="B7B7B7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O ID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sicle-mediated transport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619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ndolysosome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6020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ysosomal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5765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vacuolar membrane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5774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tochondrial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1966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olgi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0139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autophagosome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042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sicle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2506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ndosome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0008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mbrane invagination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0324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mbrane biogenesis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4409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mbrane assembly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71709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mbrane docking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22406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hagocytic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70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R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5789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somal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embrane transport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5919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tochondrial membrane fusion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90613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ynaptic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7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cretory granule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67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tochondria outer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574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tochondrial inner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5743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ated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6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ndocytic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66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ytoplasmic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59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transport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658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autophagosome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embrane docking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6240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roxisome membrane biogenesis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16557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ocytic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esicles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9950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tochondrial membrane fission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90149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arly endosome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190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ate endosome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190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arly phagosome membrane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6186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plement activation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6956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tracellular exosomes: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7006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osomes (RNA complex)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0178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tracellular exosomes complex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90563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tracellular exosomes biogenesis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97734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tracellular exosomes micropinocytosis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61707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tracellular exosomes assembly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7197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cytoplasmic exosomes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00177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-synaptic signaling via exosomes 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99157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ion of extracellular exosomes assembly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0355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clathrin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pendent exosomes assembly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9077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positive regulator of exosome assembly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03553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negative regulator of exosome assembly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0355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RNA polymerase exosomes dependent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0030847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osomal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ecretion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9018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gulation of </w:t>
            </w: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osomal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ecretion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03541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egative regulation </w:t>
            </w: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osomal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ecretion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03542</w:t>
            </w:r>
          </w:p>
        </w:tc>
      </w:tr>
      <w:tr w:rsidR="00973172" w:rsidRPr="0031320C" w:rsidTr="00D06042">
        <w:trPr>
          <w:trHeight w:val="183"/>
          <w:jc w:val="center"/>
        </w:trPr>
        <w:tc>
          <w:tcPr>
            <w:tcW w:w="5280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ositive regulation </w:t>
            </w:r>
            <w:proofErr w:type="spellStart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exosomal</w:t>
            </w:r>
            <w:proofErr w:type="spellEnd"/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ecretion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:rsidR="00973172" w:rsidRPr="0031320C" w:rsidRDefault="00973172" w:rsidP="00D0604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GO:1903543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172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73172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31A26"/>
    <w:rsid w:val="00B5057E"/>
    <w:rsid w:val="00B56E1C"/>
    <w:rsid w:val="00B63992"/>
    <w:rsid w:val="00B7553D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09:00Z</dcterms:created>
  <dcterms:modified xsi:type="dcterms:W3CDTF">2022-07-12T12:09:00Z</dcterms:modified>
</cp:coreProperties>
</file>